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EF9E7" w14:textId="00FACD04" w:rsidR="00C01492" w:rsidRDefault="008D0CCF" w:rsidP="008D0CCF">
      <w:pPr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76239C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5C643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770D92">
        <w:rPr>
          <w:rFonts w:ascii="Times New Roman" w:hAnsi="Times New Roman" w:cs="Times New Roman"/>
          <w:sz w:val="22"/>
          <w:szCs w:val="22"/>
        </w:rPr>
        <w:t xml:space="preserve">Distribution of motivation and satisfaction outcomes under alternative binary definitions. </w:t>
      </w:r>
    </w:p>
    <w:p w14:paraId="359E24CF" w14:textId="77777777" w:rsidR="005F63A6" w:rsidRDefault="005F63A6" w:rsidP="008D0CCF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5F63A6" w14:paraId="3A402C8B" w14:textId="77777777" w:rsidTr="005F63A6">
        <w:tc>
          <w:tcPr>
            <w:tcW w:w="3237" w:type="dxa"/>
            <w:vAlign w:val="center"/>
          </w:tcPr>
          <w:p w14:paraId="314DACDD" w14:textId="48D021CB" w:rsidR="005F63A6" w:rsidRDefault="005F63A6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63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3237" w:type="dxa"/>
            <w:vAlign w:val="center"/>
          </w:tcPr>
          <w:p w14:paraId="50DACF09" w14:textId="77777777" w:rsidR="005F63A6" w:rsidRDefault="005F63A6" w:rsidP="005F63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3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0BED5BC7" w14:textId="75456DD3" w:rsidR="00EC297F" w:rsidRDefault="00EC297F" w:rsidP="005F63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1510)</w:t>
            </w:r>
          </w:p>
        </w:tc>
        <w:tc>
          <w:tcPr>
            <w:tcW w:w="3238" w:type="dxa"/>
            <w:vAlign w:val="center"/>
          </w:tcPr>
          <w:p w14:paraId="3ECB6B2B" w14:textId="77777777" w:rsidR="00EC297F" w:rsidRDefault="005F63A6" w:rsidP="005F63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3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bile money implementing provinces</w:t>
            </w:r>
          </w:p>
          <w:p w14:paraId="1F719FB4" w14:textId="77777777" w:rsidR="005F63A6" w:rsidRDefault="00EC297F" w:rsidP="005F63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 = 848)</w:t>
            </w:r>
          </w:p>
          <w:p w14:paraId="2BE696D5" w14:textId="545A2D97" w:rsidR="00EC297F" w:rsidRDefault="00EC297F" w:rsidP="005F63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570EF130" w14:textId="77777777" w:rsidR="00EC297F" w:rsidRDefault="005F63A6" w:rsidP="00EC29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63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 provinces</w:t>
            </w:r>
            <w:r w:rsidR="00EC29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483527AE" w14:textId="68D907B0" w:rsidR="00EC297F" w:rsidRPr="00EC297F" w:rsidRDefault="00EC297F" w:rsidP="00EC297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 = 662)</w:t>
            </w:r>
          </w:p>
        </w:tc>
      </w:tr>
      <w:tr w:rsidR="008B41D6" w14:paraId="6600F325" w14:textId="77777777" w:rsidTr="00765DB6">
        <w:tc>
          <w:tcPr>
            <w:tcW w:w="3237" w:type="dxa"/>
            <w:vAlign w:val="center"/>
          </w:tcPr>
          <w:p w14:paraId="103629E3" w14:textId="77777777" w:rsidR="008B41D6" w:rsidRPr="005F63A6" w:rsidRDefault="008B41D6" w:rsidP="005F63A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13" w:type="dxa"/>
            <w:gridSpan w:val="3"/>
            <w:vAlign w:val="center"/>
          </w:tcPr>
          <w:p w14:paraId="0ABF3FD8" w14:textId="7E22C5C1" w:rsidR="008B41D6" w:rsidRPr="005F63A6" w:rsidRDefault="008B41D6" w:rsidP="005F63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 (%)</w:t>
            </w:r>
          </w:p>
        </w:tc>
      </w:tr>
      <w:tr w:rsidR="005F63A6" w14:paraId="5EC2ABB6" w14:textId="77777777" w:rsidTr="005F63A6">
        <w:tc>
          <w:tcPr>
            <w:tcW w:w="12950" w:type="dxa"/>
            <w:gridSpan w:val="4"/>
          </w:tcPr>
          <w:p w14:paraId="0EF16BD6" w14:textId="194EDF14" w:rsidR="005F63A6" w:rsidRDefault="005F63A6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nel A: Binary cut-off 1</w:t>
            </w:r>
          </w:p>
        </w:tc>
      </w:tr>
      <w:tr w:rsidR="005F63A6" w14:paraId="146FA963" w14:textId="77777777" w:rsidTr="005F63A6">
        <w:tc>
          <w:tcPr>
            <w:tcW w:w="3237" w:type="dxa"/>
          </w:tcPr>
          <w:p w14:paraId="6D423D15" w14:textId="21E175F7" w:rsidR="005F63A6" w:rsidRDefault="005F63A6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</w:tcPr>
          <w:p w14:paraId="212E31E9" w14:textId="77777777" w:rsidR="005F63A6" w:rsidRDefault="005F63A6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043D850D" w14:textId="77777777" w:rsidR="005F63A6" w:rsidRDefault="005F63A6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4725E930" w14:textId="77777777" w:rsidR="005F63A6" w:rsidRDefault="005F63A6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63A6" w14:paraId="20B83F6B" w14:textId="77777777" w:rsidTr="002E47E3">
        <w:tc>
          <w:tcPr>
            <w:tcW w:w="3237" w:type="dxa"/>
          </w:tcPr>
          <w:p w14:paraId="1AC1F15E" w14:textId="370625F9" w:rsidR="005F63A6" w:rsidRDefault="00E46E33" w:rsidP="005F63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very motivated </w:t>
            </w:r>
          </w:p>
        </w:tc>
        <w:tc>
          <w:tcPr>
            <w:tcW w:w="3237" w:type="dxa"/>
            <w:vAlign w:val="center"/>
          </w:tcPr>
          <w:p w14:paraId="1D5551AE" w14:textId="7F7C2D3C" w:rsidR="005F63A6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4 (54.6)</w:t>
            </w:r>
          </w:p>
        </w:tc>
        <w:tc>
          <w:tcPr>
            <w:tcW w:w="3238" w:type="dxa"/>
            <w:vAlign w:val="center"/>
          </w:tcPr>
          <w:p w14:paraId="6D2B5254" w14:textId="0B93CC33" w:rsidR="005F63A6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6 (61.3)</w:t>
            </w:r>
          </w:p>
        </w:tc>
        <w:tc>
          <w:tcPr>
            <w:tcW w:w="3238" w:type="dxa"/>
            <w:vAlign w:val="center"/>
          </w:tcPr>
          <w:p w14:paraId="320263B7" w14:textId="5AC2D413" w:rsidR="005F63A6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8 (49.3)</w:t>
            </w:r>
          </w:p>
        </w:tc>
      </w:tr>
      <w:tr w:rsidR="005F63A6" w14:paraId="5FE0434C" w14:textId="77777777" w:rsidTr="002E47E3">
        <w:tc>
          <w:tcPr>
            <w:tcW w:w="3237" w:type="dxa"/>
          </w:tcPr>
          <w:p w14:paraId="5765C0D7" w14:textId="5A9CE69B" w:rsidR="005F63A6" w:rsidRDefault="00E46E33" w:rsidP="005F63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motivated</w:t>
            </w:r>
          </w:p>
        </w:tc>
        <w:tc>
          <w:tcPr>
            <w:tcW w:w="3237" w:type="dxa"/>
            <w:vAlign w:val="center"/>
          </w:tcPr>
          <w:p w14:paraId="75A3D131" w14:textId="7AE1D4B1" w:rsidR="005F63A6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6 (45.4)</w:t>
            </w:r>
          </w:p>
        </w:tc>
        <w:tc>
          <w:tcPr>
            <w:tcW w:w="3238" w:type="dxa"/>
            <w:vAlign w:val="center"/>
          </w:tcPr>
          <w:p w14:paraId="289D43E2" w14:textId="0EC924AE" w:rsidR="005F63A6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6 (38.7)</w:t>
            </w:r>
          </w:p>
        </w:tc>
        <w:tc>
          <w:tcPr>
            <w:tcW w:w="3238" w:type="dxa"/>
            <w:vAlign w:val="center"/>
          </w:tcPr>
          <w:p w14:paraId="3441EAFA" w14:textId="5BE16D9F" w:rsidR="005F63A6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0 (50.7)</w:t>
            </w:r>
          </w:p>
        </w:tc>
      </w:tr>
      <w:tr w:rsidR="005F63A6" w14:paraId="7AB703A3" w14:textId="77777777" w:rsidTr="002E47E3">
        <w:tc>
          <w:tcPr>
            <w:tcW w:w="3237" w:type="dxa"/>
          </w:tcPr>
          <w:p w14:paraId="3982A994" w14:textId="7C1610F0" w:rsidR="005F63A6" w:rsidRDefault="005A3CDB" w:rsidP="005F63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yment satisfaction </w:t>
            </w:r>
          </w:p>
        </w:tc>
        <w:tc>
          <w:tcPr>
            <w:tcW w:w="3237" w:type="dxa"/>
            <w:vAlign w:val="center"/>
          </w:tcPr>
          <w:p w14:paraId="64B06CFA" w14:textId="77777777" w:rsidR="005F63A6" w:rsidRDefault="005F63A6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5F51A755" w14:textId="77777777" w:rsidR="005F63A6" w:rsidRDefault="005F63A6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5A8D5306" w14:textId="77777777" w:rsidR="005F63A6" w:rsidRDefault="005F63A6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CDB" w14:paraId="1D5556E5" w14:textId="77777777" w:rsidTr="002E47E3">
        <w:tc>
          <w:tcPr>
            <w:tcW w:w="3237" w:type="dxa"/>
          </w:tcPr>
          <w:p w14:paraId="5A138B16" w14:textId="69D949A9" w:rsidR="005A3CDB" w:rsidRDefault="00E46E33" w:rsidP="005A3CD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very satisfied</w:t>
            </w:r>
          </w:p>
        </w:tc>
        <w:tc>
          <w:tcPr>
            <w:tcW w:w="3237" w:type="dxa"/>
            <w:vAlign w:val="center"/>
          </w:tcPr>
          <w:p w14:paraId="3ACBA309" w14:textId="00E50FE8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2 (92.9)</w:t>
            </w:r>
          </w:p>
        </w:tc>
        <w:tc>
          <w:tcPr>
            <w:tcW w:w="3238" w:type="dxa"/>
            <w:vAlign w:val="center"/>
          </w:tcPr>
          <w:p w14:paraId="313A5428" w14:textId="14046CB5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5 (97.4)</w:t>
            </w:r>
          </w:p>
        </w:tc>
        <w:tc>
          <w:tcPr>
            <w:tcW w:w="3238" w:type="dxa"/>
            <w:vAlign w:val="center"/>
          </w:tcPr>
          <w:p w14:paraId="25BB4BBD" w14:textId="09C75C43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7 (89.3)</w:t>
            </w:r>
          </w:p>
        </w:tc>
      </w:tr>
      <w:tr w:rsidR="005A3CDB" w14:paraId="0B889B3D" w14:textId="77777777" w:rsidTr="002E47E3">
        <w:tc>
          <w:tcPr>
            <w:tcW w:w="3237" w:type="dxa"/>
          </w:tcPr>
          <w:p w14:paraId="6DF362BC" w14:textId="6A4E5D98" w:rsidR="005A3CDB" w:rsidRDefault="00E46E33" w:rsidP="005A3CD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3237" w:type="dxa"/>
            <w:vAlign w:val="center"/>
          </w:tcPr>
          <w:p w14:paraId="2D1FB471" w14:textId="3711C596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 (7.1)</w:t>
            </w:r>
          </w:p>
        </w:tc>
        <w:tc>
          <w:tcPr>
            <w:tcW w:w="3238" w:type="dxa"/>
            <w:vAlign w:val="center"/>
          </w:tcPr>
          <w:p w14:paraId="345A2D57" w14:textId="139D6CCF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2.6)</w:t>
            </w:r>
          </w:p>
        </w:tc>
        <w:tc>
          <w:tcPr>
            <w:tcW w:w="3238" w:type="dxa"/>
            <w:vAlign w:val="center"/>
          </w:tcPr>
          <w:p w14:paraId="028A37BA" w14:textId="41748A91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 (10.7)</w:t>
            </w:r>
          </w:p>
        </w:tc>
      </w:tr>
      <w:tr w:rsidR="005A3CDB" w14:paraId="6BD5E77C" w14:textId="77777777" w:rsidTr="002E47E3">
        <w:tc>
          <w:tcPr>
            <w:tcW w:w="3237" w:type="dxa"/>
          </w:tcPr>
          <w:p w14:paraId="1B323F99" w14:textId="5BF9BB1B" w:rsidR="005A3CDB" w:rsidRDefault="005A3CDB" w:rsidP="005A3C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ob satisfaction</w:t>
            </w:r>
          </w:p>
        </w:tc>
        <w:tc>
          <w:tcPr>
            <w:tcW w:w="3237" w:type="dxa"/>
            <w:vAlign w:val="center"/>
          </w:tcPr>
          <w:p w14:paraId="71BE83E8" w14:textId="77777777" w:rsidR="005A3CDB" w:rsidRDefault="005A3CDB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34D74561" w14:textId="77777777" w:rsidR="005A3CDB" w:rsidRDefault="005A3CDB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418D7BDF" w14:textId="77777777" w:rsidR="005A3CDB" w:rsidRDefault="005A3CDB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A3CDB" w14:paraId="4311FE77" w14:textId="77777777" w:rsidTr="002E47E3">
        <w:tc>
          <w:tcPr>
            <w:tcW w:w="3237" w:type="dxa"/>
          </w:tcPr>
          <w:p w14:paraId="081E7936" w14:textId="552CD73A" w:rsidR="005A3CDB" w:rsidRDefault="00E46E33" w:rsidP="005A3CD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very satisfied</w:t>
            </w:r>
          </w:p>
        </w:tc>
        <w:tc>
          <w:tcPr>
            <w:tcW w:w="3237" w:type="dxa"/>
            <w:vAlign w:val="center"/>
          </w:tcPr>
          <w:p w14:paraId="141CB528" w14:textId="29982736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4 (84.3)</w:t>
            </w:r>
          </w:p>
        </w:tc>
        <w:tc>
          <w:tcPr>
            <w:tcW w:w="3238" w:type="dxa"/>
            <w:vAlign w:val="center"/>
          </w:tcPr>
          <w:p w14:paraId="2C5E7D46" w14:textId="3005C8A5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6 (90.0)</w:t>
            </w:r>
          </w:p>
        </w:tc>
        <w:tc>
          <w:tcPr>
            <w:tcW w:w="3238" w:type="dxa"/>
            <w:vAlign w:val="center"/>
          </w:tcPr>
          <w:p w14:paraId="3FF8B3AE" w14:textId="794CF968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8 (79.9)</w:t>
            </w:r>
          </w:p>
        </w:tc>
      </w:tr>
      <w:tr w:rsidR="005A3CDB" w14:paraId="2193A4E8" w14:textId="77777777" w:rsidTr="002E47E3">
        <w:tc>
          <w:tcPr>
            <w:tcW w:w="3237" w:type="dxa"/>
          </w:tcPr>
          <w:p w14:paraId="245BF66C" w14:textId="6132DFF1" w:rsidR="005A3CDB" w:rsidRDefault="00E46E33" w:rsidP="005A3CD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satisfied</w:t>
            </w:r>
          </w:p>
        </w:tc>
        <w:tc>
          <w:tcPr>
            <w:tcW w:w="3237" w:type="dxa"/>
            <w:vAlign w:val="center"/>
          </w:tcPr>
          <w:p w14:paraId="770942E1" w14:textId="6F8C9021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6 (15.7)</w:t>
            </w:r>
          </w:p>
        </w:tc>
        <w:tc>
          <w:tcPr>
            <w:tcW w:w="3238" w:type="dxa"/>
            <w:vAlign w:val="center"/>
          </w:tcPr>
          <w:p w14:paraId="3957B40A" w14:textId="30EFB978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10.0)</w:t>
            </w:r>
          </w:p>
        </w:tc>
        <w:tc>
          <w:tcPr>
            <w:tcW w:w="3238" w:type="dxa"/>
            <w:vAlign w:val="center"/>
          </w:tcPr>
          <w:p w14:paraId="74A2B8AC" w14:textId="13960BF0" w:rsidR="005A3CDB" w:rsidRDefault="002E47E3" w:rsidP="002E47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 (20.1)</w:t>
            </w:r>
          </w:p>
        </w:tc>
      </w:tr>
      <w:tr w:rsidR="005A3CDB" w14:paraId="6056CF2D" w14:textId="77777777" w:rsidTr="001156CD">
        <w:tc>
          <w:tcPr>
            <w:tcW w:w="12950" w:type="dxa"/>
            <w:gridSpan w:val="4"/>
          </w:tcPr>
          <w:p w14:paraId="42D78003" w14:textId="480354A6" w:rsidR="005A3CDB" w:rsidRDefault="005A3CDB" w:rsidP="005A3C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5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anel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 w:rsidRPr="00A85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Binary cut-of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</w:tr>
      <w:tr w:rsidR="00296A00" w14:paraId="6E3CB66C" w14:textId="77777777" w:rsidTr="005F63A6">
        <w:tc>
          <w:tcPr>
            <w:tcW w:w="3237" w:type="dxa"/>
          </w:tcPr>
          <w:p w14:paraId="7D56D440" w14:textId="7109A2C4" w:rsidR="00296A00" w:rsidRDefault="00296A00" w:rsidP="00296A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</w:tcPr>
          <w:p w14:paraId="07199277" w14:textId="77777777" w:rsidR="00296A00" w:rsidRDefault="00296A00" w:rsidP="00296A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7B149267" w14:textId="77777777" w:rsidR="00296A00" w:rsidRDefault="00296A00" w:rsidP="00296A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</w:tcPr>
          <w:p w14:paraId="5F417BF1" w14:textId="77777777" w:rsidR="00296A00" w:rsidRDefault="00296A00" w:rsidP="00296A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6A00" w14:paraId="77275DA2" w14:textId="77777777" w:rsidTr="000F557F">
        <w:tc>
          <w:tcPr>
            <w:tcW w:w="3237" w:type="dxa"/>
          </w:tcPr>
          <w:p w14:paraId="2A2F4053" w14:textId="6C1369BC" w:rsidR="00296A00" w:rsidRDefault="00E46E33" w:rsidP="00296A0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motivated</w:t>
            </w:r>
          </w:p>
        </w:tc>
        <w:tc>
          <w:tcPr>
            <w:tcW w:w="3237" w:type="dxa"/>
            <w:vAlign w:val="center"/>
          </w:tcPr>
          <w:p w14:paraId="71C389FD" w14:textId="3B30D960" w:rsidR="00296A00" w:rsidRDefault="00D116D2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6.6)</w:t>
            </w:r>
          </w:p>
        </w:tc>
        <w:tc>
          <w:tcPr>
            <w:tcW w:w="3238" w:type="dxa"/>
            <w:vAlign w:val="center"/>
          </w:tcPr>
          <w:p w14:paraId="7591A6F1" w14:textId="123E97C6" w:rsidR="00296A00" w:rsidRDefault="00D116D2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 (6.8)</w:t>
            </w:r>
          </w:p>
        </w:tc>
        <w:tc>
          <w:tcPr>
            <w:tcW w:w="3238" w:type="dxa"/>
            <w:vAlign w:val="center"/>
          </w:tcPr>
          <w:p w14:paraId="6FBE6B4D" w14:textId="48986580" w:rsidR="00296A00" w:rsidRDefault="00D116D2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 (6.2)</w:t>
            </w:r>
          </w:p>
        </w:tc>
      </w:tr>
      <w:tr w:rsidR="00296A00" w14:paraId="7FB1F927" w14:textId="77777777" w:rsidTr="000F557F">
        <w:tc>
          <w:tcPr>
            <w:tcW w:w="3237" w:type="dxa"/>
          </w:tcPr>
          <w:p w14:paraId="041447A6" w14:textId="698EE084" w:rsidR="00296A00" w:rsidRDefault="00E46E33" w:rsidP="00296A0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ivated or very motivated</w:t>
            </w:r>
          </w:p>
        </w:tc>
        <w:tc>
          <w:tcPr>
            <w:tcW w:w="3237" w:type="dxa"/>
            <w:vAlign w:val="center"/>
          </w:tcPr>
          <w:p w14:paraId="190D6022" w14:textId="0E282D75" w:rsidR="00296A00" w:rsidRDefault="00D116D2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1 (93.4)</w:t>
            </w:r>
          </w:p>
        </w:tc>
        <w:tc>
          <w:tcPr>
            <w:tcW w:w="3238" w:type="dxa"/>
            <w:vAlign w:val="center"/>
          </w:tcPr>
          <w:p w14:paraId="312DAE00" w14:textId="61C47601" w:rsidR="00296A00" w:rsidRDefault="00D116D2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0 (93.2)</w:t>
            </w:r>
          </w:p>
        </w:tc>
        <w:tc>
          <w:tcPr>
            <w:tcW w:w="3238" w:type="dxa"/>
            <w:vAlign w:val="center"/>
          </w:tcPr>
          <w:p w14:paraId="407911F0" w14:textId="5BA82DA1" w:rsidR="00296A00" w:rsidRDefault="00D116D2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1 (93.8)</w:t>
            </w:r>
          </w:p>
        </w:tc>
      </w:tr>
      <w:tr w:rsidR="00296A00" w14:paraId="5CC898C5" w14:textId="77777777" w:rsidTr="000F557F">
        <w:tc>
          <w:tcPr>
            <w:tcW w:w="3237" w:type="dxa"/>
          </w:tcPr>
          <w:p w14:paraId="69B04C9E" w14:textId="577F2792" w:rsidR="00296A00" w:rsidRDefault="00296A00" w:rsidP="00296A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yment satisfaction </w:t>
            </w:r>
          </w:p>
        </w:tc>
        <w:tc>
          <w:tcPr>
            <w:tcW w:w="3237" w:type="dxa"/>
            <w:vAlign w:val="center"/>
          </w:tcPr>
          <w:p w14:paraId="2B78488E" w14:textId="77777777" w:rsidR="00296A00" w:rsidRDefault="00296A00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40842C6E" w14:textId="77777777" w:rsidR="00296A00" w:rsidRDefault="00296A00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29A93E52" w14:textId="77777777" w:rsidR="00296A00" w:rsidRDefault="00296A00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6A00" w14:paraId="2A406D1C" w14:textId="77777777" w:rsidTr="000F557F">
        <w:tc>
          <w:tcPr>
            <w:tcW w:w="3237" w:type="dxa"/>
          </w:tcPr>
          <w:p w14:paraId="16999443" w14:textId="2622E8B8" w:rsidR="00296A00" w:rsidRDefault="00E46E33" w:rsidP="00296A0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atisfied</w:t>
            </w:r>
          </w:p>
        </w:tc>
        <w:tc>
          <w:tcPr>
            <w:tcW w:w="3237" w:type="dxa"/>
            <w:vAlign w:val="center"/>
          </w:tcPr>
          <w:p w14:paraId="1CD987E3" w14:textId="1957BD7B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1 (41.8)</w:t>
            </w:r>
          </w:p>
        </w:tc>
        <w:tc>
          <w:tcPr>
            <w:tcW w:w="3238" w:type="dxa"/>
            <w:vAlign w:val="center"/>
          </w:tcPr>
          <w:p w14:paraId="603ED61F" w14:textId="5197352D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 (38.4)</w:t>
            </w:r>
          </w:p>
        </w:tc>
        <w:tc>
          <w:tcPr>
            <w:tcW w:w="3238" w:type="dxa"/>
            <w:vAlign w:val="center"/>
          </w:tcPr>
          <w:p w14:paraId="65A9481D" w14:textId="2A17EB13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5 (46.1)</w:t>
            </w:r>
          </w:p>
        </w:tc>
      </w:tr>
      <w:tr w:rsidR="00296A00" w14:paraId="3695DC65" w14:textId="77777777" w:rsidTr="000F557F">
        <w:tc>
          <w:tcPr>
            <w:tcW w:w="3237" w:type="dxa"/>
          </w:tcPr>
          <w:p w14:paraId="23B3112A" w14:textId="6ACAF97C" w:rsidR="00296A00" w:rsidRDefault="00E46E33" w:rsidP="00296A0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tisfied or very satisfied</w:t>
            </w:r>
          </w:p>
        </w:tc>
        <w:tc>
          <w:tcPr>
            <w:tcW w:w="3237" w:type="dxa"/>
            <w:vAlign w:val="center"/>
          </w:tcPr>
          <w:p w14:paraId="27A639D2" w14:textId="6694D21E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9 (58.2)</w:t>
            </w:r>
          </w:p>
        </w:tc>
        <w:tc>
          <w:tcPr>
            <w:tcW w:w="3238" w:type="dxa"/>
            <w:vAlign w:val="center"/>
          </w:tcPr>
          <w:p w14:paraId="2F0504A8" w14:textId="0A8D762D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2 (61.6)</w:t>
            </w:r>
          </w:p>
        </w:tc>
        <w:tc>
          <w:tcPr>
            <w:tcW w:w="3238" w:type="dxa"/>
            <w:vAlign w:val="center"/>
          </w:tcPr>
          <w:p w14:paraId="6E9072ED" w14:textId="61B378D3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7 (53.9)</w:t>
            </w:r>
          </w:p>
        </w:tc>
      </w:tr>
      <w:tr w:rsidR="00296A00" w14:paraId="6F07A7A6" w14:textId="77777777" w:rsidTr="000F557F">
        <w:tc>
          <w:tcPr>
            <w:tcW w:w="3237" w:type="dxa"/>
          </w:tcPr>
          <w:p w14:paraId="2E34D08E" w14:textId="3FFE5AB9" w:rsidR="00296A00" w:rsidRDefault="00296A00" w:rsidP="00296A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ob satisfaction</w:t>
            </w:r>
          </w:p>
        </w:tc>
        <w:tc>
          <w:tcPr>
            <w:tcW w:w="3237" w:type="dxa"/>
            <w:vAlign w:val="center"/>
          </w:tcPr>
          <w:p w14:paraId="3B31A477" w14:textId="77777777" w:rsidR="00296A00" w:rsidRDefault="00296A00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7A7F2AA4" w14:textId="77777777" w:rsidR="00296A00" w:rsidRDefault="00296A00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8" w:type="dxa"/>
            <w:vAlign w:val="center"/>
          </w:tcPr>
          <w:p w14:paraId="7B93C55E" w14:textId="77777777" w:rsidR="00296A00" w:rsidRDefault="00296A00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6A00" w14:paraId="0B0A3A07" w14:textId="77777777" w:rsidTr="000F557F">
        <w:tc>
          <w:tcPr>
            <w:tcW w:w="3237" w:type="dxa"/>
          </w:tcPr>
          <w:p w14:paraId="13B778EE" w14:textId="618325E8" w:rsidR="00296A00" w:rsidRDefault="00E46E33" w:rsidP="00296A0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satisfied</w:t>
            </w:r>
          </w:p>
        </w:tc>
        <w:tc>
          <w:tcPr>
            <w:tcW w:w="3237" w:type="dxa"/>
            <w:vAlign w:val="center"/>
          </w:tcPr>
          <w:p w14:paraId="00A6EC0D" w14:textId="0336104C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8 (15.1)</w:t>
            </w:r>
          </w:p>
        </w:tc>
        <w:tc>
          <w:tcPr>
            <w:tcW w:w="3238" w:type="dxa"/>
            <w:vAlign w:val="center"/>
          </w:tcPr>
          <w:p w14:paraId="1EBA5AEF" w14:textId="3D03C8FD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 (20.4)</w:t>
            </w:r>
          </w:p>
        </w:tc>
        <w:tc>
          <w:tcPr>
            <w:tcW w:w="3238" w:type="dxa"/>
            <w:vAlign w:val="center"/>
          </w:tcPr>
          <w:p w14:paraId="6E3F3CBE" w14:textId="0A2A2551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8.3)</w:t>
            </w:r>
          </w:p>
        </w:tc>
      </w:tr>
      <w:tr w:rsidR="00296A00" w14:paraId="23BBDCBF" w14:textId="77777777" w:rsidTr="000F557F">
        <w:tc>
          <w:tcPr>
            <w:tcW w:w="3237" w:type="dxa"/>
          </w:tcPr>
          <w:p w14:paraId="2260D71E" w14:textId="30EAC095" w:rsidR="00296A00" w:rsidRDefault="00E46E33" w:rsidP="00296A0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atisfied or very satisfied </w:t>
            </w:r>
          </w:p>
        </w:tc>
        <w:tc>
          <w:tcPr>
            <w:tcW w:w="3237" w:type="dxa"/>
            <w:vAlign w:val="center"/>
          </w:tcPr>
          <w:p w14:paraId="782952B1" w14:textId="5D878F4E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2 (84.9)</w:t>
            </w:r>
          </w:p>
        </w:tc>
        <w:tc>
          <w:tcPr>
            <w:tcW w:w="3238" w:type="dxa"/>
            <w:vAlign w:val="center"/>
          </w:tcPr>
          <w:p w14:paraId="6456445D" w14:textId="2EEC6E2D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5 (79.6)</w:t>
            </w:r>
          </w:p>
        </w:tc>
        <w:tc>
          <w:tcPr>
            <w:tcW w:w="3238" w:type="dxa"/>
            <w:vAlign w:val="center"/>
          </w:tcPr>
          <w:p w14:paraId="5C898B8F" w14:textId="00507816" w:rsidR="00296A00" w:rsidRDefault="003B4427" w:rsidP="000F557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7 (91.7)</w:t>
            </w:r>
          </w:p>
        </w:tc>
      </w:tr>
    </w:tbl>
    <w:p w14:paraId="1FD51683" w14:textId="77777777" w:rsidR="005F63A6" w:rsidRDefault="005F63A6" w:rsidP="008D0CC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2D26C9F" w14:textId="46009ED2" w:rsidR="00A860ED" w:rsidRPr="00A860ED" w:rsidRDefault="007F01B0" w:rsidP="007F01B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="00A860ED">
        <w:rPr>
          <w:rFonts w:ascii="Times New Roman" w:hAnsi="Times New Roman" w:cs="Times New Roman"/>
          <w:sz w:val="20"/>
          <w:szCs w:val="20"/>
        </w:rPr>
        <w:t xml:space="preserve">Cut-off 1 collapses the Likert scale into “very motivated/satisfied” vs. all other categories; Cut-off 2 collapses the scale into “motivated or very motivated/satisfied” vs. low categories; Values are presented as n (%). </w:t>
      </w:r>
    </w:p>
    <w:p w14:paraId="28CC66F7" w14:textId="77777777" w:rsidR="007F01B0" w:rsidRPr="005F3082" w:rsidRDefault="007F01B0" w:rsidP="005F3082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47CC55F2" w14:textId="77777777" w:rsidR="005F3082" w:rsidRDefault="005F3082" w:rsidP="008D0CCF">
      <w:pPr>
        <w:jc w:val="both"/>
      </w:pPr>
    </w:p>
    <w:sectPr w:rsidR="005F3082" w:rsidSect="008D0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CF"/>
    <w:rsid w:val="000207B5"/>
    <w:rsid w:val="0004150A"/>
    <w:rsid w:val="000F557F"/>
    <w:rsid w:val="00137E94"/>
    <w:rsid w:val="001C5EC4"/>
    <w:rsid w:val="002107CC"/>
    <w:rsid w:val="00211A23"/>
    <w:rsid w:val="00223E99"/>
    <w:rsid w:val="00267BF2"/>
    <w:rsid w:val="00273952"/>
    <w:rsid w:val="00296A00"/>
    <w:rsid w:val="002E47E3"/>
    <w:rsid w:val="003B4427"/>
    <w:rsid w:val="003D54DF"/>
    <w:rsid w:val="003E186D"/>
    <w:rsid w:val="00462DBF"/>
    <w:rsid w:val="004F4C34"/>
    <w:rsid w:val="005726E7"/>
    <w:rsid w:val="00587D80"/>
    <w:rsid w:val="005A3CDB"/>
    <w:rsid w:val="005C6439"/>
    <w:rsid w:val="005F3082"/>
    <w:rsid w:val="005F63A6"/>
    <w:rsid w:val="00616439"/>
    <w:rsid w:val="00657045"/>
    <w:rsid w:val="006A6DB2"/>
    <w:rsid w:val="00714238"/>
    <w:rsid w:val="00724F12"/>
    <w:rsid w:val="00733238"/>
    <w:rsid w:val="0076239C"/>
    <w:rsid w:val="00770D92"/>
    <w:rsid w:val="007F01B0"/>
    <w:rsid w:val="00804CFA"/>
    <w:rsid w:val="00851101"/>
    <w:rsid w:val="008B41D6"/>
    <w:rsid w:val="008C260D"/>
    <w:rsid w:val="008D0CCF"/>
    <w:rsid w:val="009A5A03"/>
    <w:rsid w:val="00A354F9"/>
    <w:rsid w:val="00A43F01"/>
    <w:rsid w:val="00A61027"/>
    <w:rsid w:val="00A8589C"/>
    <w:rsid w:val="00A860ED"/>
    <w:rsid w:val="00B6610F"/>
    <w:rsid w:val="00B712C6"/>
    <w:rsid w:val="00C01492"/>
    <w:rsid w:val="00C102C2"/>
    <w:rsid w:val="00C126E1"/>
    <w:rsid w:val="00C24B6C"/>
    <w:rsid w:val="00C70F21"/>
    <w:rsid w:val="00CA01EA"/>
    <w:rsid w:val="00CD6478"/>
    <w:rsid w:val="00D116D2"/>
    <w:rsid w:val="00D86D04"/>
    <w:rsid w:val="00E41F4B"/>
    <w:rsid w:val="00E46E33"/>
    <w:rsid w:val="00E5407A"/>
    <w:rsid w:val="00E5482F"/>
    <w:rsid w:val="00EA4A79"/>
    <w:rsid w:val="00EC297F"/>
    <w:rsid w:val="00ED2E2F"/>
    <w:rsid w:val="00F03613"/>
    <w:rsid w:val="00F278DB"/>
    <w:rsid w:val="00FB2F2D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47D7C"/>
  <w15:chartTrackingRefBased/>
  <w15:docId w15:val="{57848677-75BF-5D44-9CC0-D16E75ED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C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C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C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C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C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C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C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CC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CC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4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Microsoft Office User</cp:lastModifiedBy>
  <cp:revision>5</cp:revision>
  <dcterms:created xsi:type="dcterms:W3CDTF">2025-08-28T14:29:00Z</dcterms:created>
  <dcterms:modified xsi:type="dcterms:W3CDTF">2025-12-18T09:48:00Z</dcterms:modified>
</cp:coreProperties>
</file>